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EAE" w:rsidRDefault="003A4E18" w:rsidP="003A4E18">
      <w:pPr>
        <w:jc w:val="center"/>
      </w:pPr>
      <w:r>
        <w:rPr>
          <w:noProof/>
        </w:rPr>
        <w:drawing>
          <wp:inline distT="0" distB="0" distL="0" distR="0">
            <wp:extent cx="5040173" cy="6094476"/>
            <wp:effectExtent l="0" t="0" r="825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609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E18" w:rsidRPr="005D056A" w:rsidRDefault="003A4E18" w:rsidP="003A4E1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44FA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44FA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171B97">
        <w:rPr>
          <w:rFonts w:ascii="Times New Roman" w:hAnsi="Times New Roman" w:cs="Times New Roman"/>
          <w:b/>
          <w:sz w:val="24"/>
          <w:szCs w:val="24"/>
        </w:rPr>
        <w:t>Construction of a lentivirus-mediated PICALM knockdown CRC cell model</w:t>
      </w:r>
      <w:r w:rsidRPr="00544F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44FA3">
        <w:rPr>
          <w:rFonts w:ascii="Times New Roman" w:hAnsi="Times New Roman" w:cs="Times New Roman"/>
          <w:sz w:val="24"/>
          <w:szCs w:val="24"/>
        </w:rPr>
        <w:t>(A)</w:t>
      </w:r>
      <w:r w:rsidRPr="00171B97">
        <w:t xml:space="preserve"> </w:t>
      </w:r>
      <w:r w:rsidRPr="00171B97">
        <w:rPr>
          <w:rFonts w:ascii="Times New Roman" w:hAnsi="Times New Roman" w:cs="Times New Roman"/>
          <w:sz w:val="24"/>
          <w:szCs w:val="24"/>
        </w:rPr>
        <w:t>Screening of efficient knockdown sequences targeting PICAL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44FA3"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</w:rPr>
        <w:t>-C</w:t>
      </w:r>
      <w:r w:rsidRPr="00544FA3">
        <w:rPr>
          <w:rFonts w:ascii="Times New Roman" w:hAnsi="Times New Roman" w:cs="Times New Roman"/>
          <w:sz w:val="24"/>
          <w:szCs w:val="24"/>
        </w:rPr>
        <w:t>) The specificity and validity of the lentivirus-mediated shRNA knockdown of PICALM expression was verified by qRT-PCR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44FA3">
        <w:rPr>
          <w:rFonts w:ascii="Times New Roman" w:hAnsi="Times New Roman" w:cs="Times New Roman"/>
          <w:sz w:val="24"/>
          <w:szCs w:val="24"/>
        </w:rPr>
        <w:t>) and western blot analysis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44FA3">
        <w:rPr>
          <w:rFonts w:ascii="Times New Roman" w:hAnsi="Times New Roman" w:cs="Times New Roman"/>
          <w:sz w:val="24"/>
          <w:szCs w:val="24"/>
        </w:rPr>
        <w:t xml:space="preserve">). </w:t>
      </w:r>
      <w:r w:rsidRPr="00130386">
        <w:rPr>
          <w:rFonts w:ascii="Times New Roman" w:hAnsi="Times New Roman" w:cs="Times New Roman"/>
          <w:sz w:val="24"/>
          <w:szCs w:val="24"/>
        </w:rPr>
        <w:t>The representative images were selected from at least 3 independent experiments. The data was presented as the mean ± SD (n = 3). ***P&lt;0.001.</w:t>
      </w:r>
    </w:p>
    <w:p w:rsidR="003A4E18" w:rsidRPr="00544FA3" w:rsidRDefault="003A4E18" w:rsidP="003A4E18">
      <w:pPr>
        <w:spacing w:line="36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3A4E18" w:rsidRPr="00544FA3" w:rsidRDefault="003A4E18" w:rsidP="003A4E1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A4E18" w:rsidRDefault="003A4E18">
      <w:pPr>
        <w:rPr>
          <w:rFonts w:hint="eastAsia"/>
        </w:rPr>
      </w:pPr>
    </w:p>
    <w:sectPr w:rsidR="003A4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C32" w:rsidRDefault="00107C32" w:rsidP="003A4E18">
      <w:r>
        <w:separator/>
      </w:r>
    </w:p>
  </w:endnote>
  <w:endnote w:type="continuationSeparator" w:id="0">
    <w:p w:rsidR="00107C32" w:rsidRDefault="00107C32" w:rsidP="003A4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C32" w:rsidRDefault="00107C32" w:rsidP="003A4E18">
      <w:r>
        <w:separator/>
      </w:r>
    </w:p>
  </w:footnote>
  <w:footnote w:type="continuationSeparator" w:id="0">
    <w:p w:rsidR="00107C32" w:rsidRDefault="00107C32" w:rsidP="003A4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2B"/>
    <w:rsid w:val="00107C32"/>
    <w:rsid w:val="00184EAE"/>
    <w:rsid w:val="0019182B"/>
    <w:rsid w:val="003A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CB88AE-DD8F-4B5D-B195-67012134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E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1-26T07:30:00Z</dcterms:created>
  <dcterms:modified xsi:type="dcterms:W3CDTF">2022-01-26T07:31:00Z</dcterms:modified>
</cp:coreProperties>
</file>